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15AFB" w14:textId="6010E7A9" w:rsidR="00882BC2" w:rsidRPr="009D611C" w:rsidRDefault="00882BC2" w:rsidP="00882BC2">
      <w:pPr>
        <w:spacing w:line="480" w:lineRule="auto"/>
        <w:rPr>
          <w:rFonts w:ascii="Arial" w:hAnsi="Arial" w:cs="Arial"/>
          <w:lang w:val="en-US"/>
        </w:rPr>
      </w:pPr>
      <w:r w:rsidRPr="009D611C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Pr="009D611C">
        <w:rPr>
          <w:rFonts w:ascii="Arial" w:hAnsi="Arial" w:cs="Arial"/>
          <w:b/>
          <w:bCs/>
          <w:lang w:val="en-US"/>
        </w:rPr>
        <w:t>1.</w:t>
      </w:r>
      <w:r w:rsidRPr="009D611C">
        <w:rPr>
          <w:rFonts w:ascii="Arial" w:hAnsi="Arial" w:cs="Arial"/>
          <w:lang w:val="en-US"/>
        </w:rPr>
        <w:t xml:space="preserve"> Baseline Characteristics</w:t>
      </w:r>
    </w:p>
    <w:tbl>
      <w:tblPr>
        <w:tblW w:w="7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11"/>
        <w:gridCol w:w="1505"/>
      </w:tblGrid>
      <w:tr w:rsidR="00882BC2" w:rsidRPr="009D611C" w14:paraId="733BFCB2" w14:textId="77777777" w:rsidTr="001803C2">
        <w:trPr>
          <w:trHeight w:val="289"/>
        </w:trPr>
        <w:tc>
          <w:tcPr>
            <w:tcW w:w="6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C12D8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Variabl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BC321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82BC2" w:rsidRPr="009D611C" w14:paraId="1ACEDD8D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315F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PI therapy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FB54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9 (56)</w:t>
            </w:r>
          </w:p>
        </w:tc>
      </w:tr>
      <w:tr w:rsidR="00882BC2" w:rsidRPr="009D611C" w14:paraId="2D24DDAA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D52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Gender (% female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3720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8 (17)</w:t>
            </w:r>
          </w:p>
        </w:tc>
      </w:tr>
      <w:tr w:rsidR="00882BC2" w:rsidRPr="009D611C" w14:paraId="0041E7A5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988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Age (mean ± SD) in year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323D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5 ± 9.6</w:t>
            </w:r>
          </w:p>
        </w:tc>
      </w:tr>
      <w:tr w:rsidR="00882BC2" w:rsidRPr="009D611C" w14:paraId="35E1AA48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48AE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BMI (mean ± SD) in kg/m²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DB4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6 ± 5.5</w:t>
            </w:r>
          </w:p>
        </w:tc>
      </w:tr>
      <w:tr w:rsidR="00882BC2" w:rsidRPr="009D611C" w14:paraId="4D0F67C6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4AB9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Diabetes mellitus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6862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9 (21)</w:t>
            </w:r>
          </w:p>
        </w:tc>
      </w:tr>
      <w:tr w:rsidR="00882BC2" w:rsidRPr="009D611C" w14:paraId="5F0E5C51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F291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Arterial Hypertension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8423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7 (55)</w:t>
            </w:r>
          </w:p>
        </w:tc>
      </w:tr>
      <w:tr w:rsidR="00882BC2" w:rsidRPr="009D611C" w14:paraId="69156D2C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6A77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OPD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254F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4 (15)</w:t>
            </w:r>
          </w:p>
        </w:tc>
      </w:tr>
      <w:tr w:rsidR="00882BC2" w:rsidRPr="009D611C" w14:paraId="0F2C4871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689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eart disease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ECC9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3 (19)</w:t>
            </w:r>
          </w:p>
        </w:tc>
      </w:tr>
      <w:tr w:rsidR="00882BC2" w:rsidRPr="009D611C" w14:paraId="1E8D0A40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C55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Vascular disease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17A4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1 (18)</w:t>
            </w:r>
          </w:p>
        </w:tc>
      </w:tr>
      <w:tr w:rsidR="00882BC2" w:rsidRPr="009D611C" w14:paraId="4F65D7C9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EB74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ardiac arrhythmia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8F71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 (10)</w:t>
            </w:r>
          </w:p>
        </w:tc>
      </w:tr>
      <w:tr w:rsidR="00882BC2" w:rsidRPr="009D611C" w14:paraId="4FEC82F8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1B48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hronic kidney disease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43CA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 (4)</w:t>
            </w:r>
          </w:p>
        </w:tc>
      </w:tr>
      <w:tr w:rsidR="00882BC2" w:rsidRPr="009D611C" w14:paraId="23C691D8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952D7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Gastro-esophageal reflux disease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C76A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8 (8)</w:t>
            </w:r>
          </w:p>
        </w:tc>
      </w:tr>
      <w:tr w:rsidR="00882BC2" w:rsidRPr="009D611C" w14:paraId="1444788F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BFC6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Gastritis or peptic ulcers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BA2B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2 (10)</w:t>
            </w:r>
          </w:p>
        </w:tc>
      </w:tr>
      <w:tr w:rsidR="00882BC2" w:rsidRPr="009D611C" w14:paraId="6511F369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D154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teroid therapy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5305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 (5)</w:t>
            </w:r>
          </w:p>
        </w:tc>
      </w:tr>
      <w:tr w:rsidR="00882BC2" w:rsidRPr="009D611C" w14:paraId="0C6860B1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EA64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ASA-Grad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A12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343F3E38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D60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I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B2C2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 (1)</w:t>
            </w:r>
          </w:p>
        </w:tc>
      </w:tr>
      <w:tr w:rsidR="00882BC2" w:rsidRPr="009D611C" w14:paraId="4316DFC8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CCDF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II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81BF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5 (22)</w:t>
            </w:r>
          </w:p>
        </w:tc>
      </w:tr>
      <w:tr w:rsidR="00882BC2" w:rsidRPr="009D611C" w14:paraId="195BA728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CCA7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III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0A12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55 (75)</w:t>
            </w:r>
          </w:p>
        </w:tc>
      </w:tr>
      <w:tr w:rsidR="00882BC2" w:rsidRPr="009D611C" w14:paraId="53D78D0B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6EFD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IV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C85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 (2)</w:t>
            </w:r>
          </w:p>
        </w:tc>
      </w:tr>
      <w:tr w:rsidR="00882BC2" w:rsidRPr="009D611C" w14:paraId="70720FED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7AD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E1CF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578189A0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E278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eoadjuvant therapy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FAA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85 (81)</w:t>
            </w:r>
          </w:p>
        </w:tc>
      </w:tr>
      <w:tr w:rsidR="00882BC2" w:rsidRPr="009D611C" w14:paraId="2CB13141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9F2F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T-Stat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A2AA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47030349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64FB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A6E8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3 (28)</w:t>
            </w:r>
          </w:p>
        </w:tc>
      </w:tr>
      <w:tr w:rsidR="00882BC2" w:rsidRPr="009D611C" w14:paraId="0CBCF163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E0F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F8BE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2 (23)</w:t>
            </w:r>
          </w:p>
        </w:tc>
      </w:tr>
      <w:tr w:rsidR="00882BC2" w:rsidRPr="009D611C" w14:paraId="3AAE9B7D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9F7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E425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0 (18)</w:t>
            </w:r>
          </w:p>
        </w:tc>
      </w:tr>
      <w:tr w:rsidR="00882BC2" w:rsidRPr="009D611C" w14:paraId="57994C6D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EE70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lastRenderedPageBreak/>
              <w:t>3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2B55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2 (32)</w:t>
            </w:r>
          </w:p>
        </w:tc>
      </w:tr>
      <w:tr w:rsidR="00882BC2" w:rsidRPr="009D611C" w14:paraId="30818446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D122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4CF87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67CC7AFD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450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-Stat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D27A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1C0677C4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1B72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AE99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44 (63)</w:t>
            </w:r>
          </w:p>
        </w:tc>
      </w:tr>
      <w:tr w:rsidR="00882BC2" w:rsidRPr="009D611C" w14:paraId="12948DD7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577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10F7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3 (19)</w:t>
            </w:r>
          </w:p>
        </w:tc>
      </w:tr>
      <w:tr w:rsidR="00882BC2" w:rsidRPr="009D611C" w14:paraId="53733C8E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2B3F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E4B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2 (10)</w:t>
            </w:r>
          </w:p>
        </w:tc>
      </w:tr>
      <w:tr w:rsidR="00882BC2" w:rsidRPr="009D611C" w14:paraId="3FF696FD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F43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617D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9 (8)</w:t>
            </w:r>
          </w:p>
        </w:tc>
      </w:tr>
      <w:tr w:rsidR="00882BC2" w:rsidRPr="009D611C" w14:paraId="22390E0C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3981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A02A6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0D6A9B9D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B1DD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-Stat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140D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0DFDB07D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7CB3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AE61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24 (98)</w:t>
            </w:r>
          </w:p>
        </w:tc>
      </w:tr>
      <w:tr w:rsidR="00882BC2" w:rsidRPr="009D611C" w14:paraId="20D2604E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6B8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C648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 (2)</w:t>
            </w:r>
          </w:p>
        </w:tc>
      </w:tr>
      <w:tr w:rsidR="00882BC2" w:rsidRPr="009D611C" w14:paraId="29A12B08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4862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AC58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39C821C7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AD05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R-Stat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6DD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7834B0C3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ABE7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AA3E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10 (96)</w:t>
            </w:r>
          </w:p>
        </w:tc>
      </w:tr>
      <w:tr w:rsidR="00882BC2" w:rsidRPr="009D611C" w14:paraId="47878959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321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2D05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 (4)</w:t>
            </w:r>
          </w:p>
        </w:tc>
      </w:tr>
      <w:tr w:rsidR="00882BC2" w:rsidRPr="009D611C" w14:paraId="1C8CAC02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0954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A7DE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2241927B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79E1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Histolog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8C92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6B0527CA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4C74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Adenocarcinoma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DAD3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63 (71)</w:t>
            </w:r>
          </w:p>
        </w:tc>
      </w:tr>
      <w:tr w:rsidR="00882BC2" w:rsidRPr="009D611C" w14:paraId="30E66969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7335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quamous cell carcinoma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97C9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3 (28)</w:t>
            </w:r>
          </w:p>
        </w:tc>
      </w:tr>
      <w:tr w:rsidR="00882BC2" w:rsidRPr="009D611C" w14:paraId="2F69D854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A57B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Neuroendocrine tumor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2C57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 (1)</w:t>
            </w:r>
          </w:p>
        </w:tc>
      </w:tr>
      <w:tr w:rsidR="00882BC2" w:rsidRPr="009D611C" w14:paraId="46CABB5A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E79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DFE06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1E672797" w14:textId="77777777" w:rsidTr="00882BC2">
        <w:trPr>
          <w:trHeight w:val="289"/>
        </w:trPr>
        <w:tc>
          <w:tcPr>
            <w:tcW w:w="7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344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urgical technique</w:t>
            </w:r>
          </w:p>
        </w:tc>
      </w:tr>
      <w:tr w:rsidR="00882BC2" w:rsidRPr="009D611C" w14:paraId="22965EF9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90A3" w14:textId="77777777" w:rsidR="00882BC2" w:rsidRPr="00963A77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63A77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Robotic assisted Ivor Lewis esophagectomy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B3AD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6 (38)</w:t>
            </w:r>
          </w:p>
        </w:tc>
      </w:tr>
      <w:tr w:rsidR="00882BC2" w:rsidRPr="009D611C" w14:paraId="7CB4E643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3638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Open Ivor Lewis esophagectomy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F24A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1 (18)</w:t>
            </w:r>
          </w:p>
        </w:tc>
      </w:tr>
      <w:tr w:rsidR="00882BC2" w:rsidRPr="009D611C" w14:paraId="626441A4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8044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Hybrid Ivor Lewis esophagectomy (%)</w:t>
            </w:r>
          </w:p>
          <w:p w14:paraId="6C2F8824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laparoscopy, thoracotomy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CC4E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8 (34)</w:t>
            </w:r>
          </w:p>
        </w:tc>
      </w:tr>
      <w:tr w:rsidR="00882BC2" w:rsidRPr="009D611C" w14:paraId="238F2F74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71F06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Minimal invasive Ivor Lewis esophagectomy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DF8FA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 (3)</w:t>
            </w:r>
          </w:p>
        </w:tc>
      </w:tr>
      <w:tr w:rsidR="00882BC2" w:rsidRPr="009D611C" w14:paraId="612399A8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3787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laparoscopy, thoracoscopy)</w:t>
            </w:r>
          </w:p>
          <w:p w14:paraId="208B0D56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lastRenderedPageBreak/>
              <w:t>McKeown esophagectomy (%)</w:t>
            </w:r>
          </w:p>
          <w:p w14:paraId="118B672C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(Open, Hybrid and robotic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assisted</w:t>
            </w:r>
            <w:r w:rsidRPr="009D611C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CF0A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lastRenderedPageBreak/>
              <w:t>17 (7)</w:t>
            </w:r>
          </w:p>
        </w:tc>
      </w:tr>
      <w:tr w:rsidR="00882BC2" w:rsidRPr="009D611C" w14:paraId="6221EC6E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BE6A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B010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73632D65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1DDD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Anastomosi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8252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82BC2" w:rsidRPr="009D611C" w14:paraId="5D72295C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8436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tapler (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E3A9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11 (92)</w:t>
            </w:r>
          </w:p>
        </w:tc>
      </w:tr>
      <w:tr w:rsidR="00882BC2" w:rsidRPr="009D611C" w14:paraId="47D35CD6" w14:textId="77777777" w:rsidTr="001803C2">
        <w:trPr>
          <w:trHeight w:val="289"/>
        </w:trPr>
        <w:tc>
          <w:tcPr>
            <w:tcW w:w="6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99A04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Suture (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6855D" w14:textId="77777777" w:rsidR="00882BC2" w:rsidRPr="009D611C" w:rsidRDefault="00882BC2" w:rsidP="008D578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9D611C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8 (8)</w:t>
            </w:r>
          </w:p>
        </w:tc>
      </w:tr>
    </w:tbl>
    <w:p w14:paraId="129D4EBE" w14:textId="77777777" w:rsidR="00882BC2" w:rsidRPr="009D611C" w:rsidRDefault="00882BC2" w:rsidP="00882BC2">
      <w:pPr>
        <w:spacing w:line="480" w:lineRule="auto"/>
        <w:rPr>
          <w:rFonts w:ascii="Arial" w:hAnsi="Arial" w:cs="Arial"/>
          <w:lang w:val="en-US"/>
        </w:rPr>
      </w:pPr>
      <w:r w:rsidRPr="009D611C">
        <w:rPr>
          <w:rFonts w:ascii="Arial" w:hAnsi="Arial" w:cs="Arial"/>
          <w:lang w:val="en-US"/>
        </w:rPr>
        <w:t>SD = standard deviation</w:t>
      </w:r>
    </w:p>
    <w:p w14:paraId="7FAB96F9" w14:textId="77777777" w:rsidR="004B02ED" w:rsidRDefault="004B02ED"/>
    <w:sectPr w:rsidR="004B02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BC2"/>
    <w:rsid w:val="001803C2"/>
    <w:rsid w:val="00224C51"/>
    <w:rsid w:val="003B6BA3"/>
    <w:rsid w:val="004B02ED"/>
    <w:rsid w:val="00882BC2"/>
    <w:rsid w:val="00A2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81817"/>
  <w15:chartTrackingRefBased/>
  <w15:docId w15:val="{D87402A2-D23B-4BF6-8471-0C9DB6D78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2BC2"/>
  </w:style>
  <w:style w:type="paragraph" w:styleId="berschrift1">
    <w:name w:val="heading 1"/>
    <w:basedOn w:val="Standard"/>
    <w:next w:val="Standard"/>
    <w:link w:val="berschrift1Zchn"/>
    <w:uiPriority w:val="9"/>
    <w:qFormat/>
    <w:rsid w:val="00882B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82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82B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82B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2B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82B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82B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82B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82B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2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82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82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82BC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2BC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82BC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82BC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82BC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82B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82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82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82B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82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82B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82B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82BC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82BC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82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82BC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82B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i Luki</dc:creator>
  <cp:keywords/>
  <dc:description/>
  <cp:lastModifiedBy>Nici Luki</cp:lastModifiedBy>
  <cp:revision>2</cp:revision>
  <dcterms:created xsi:type="dcterms:W3CDTF">2025-02-26T09:54:00Z</dcterms:created>
  <dcterms:modified xsi:type="dcterms:W3CDTF">2025-02-26T10:44:00Z</dcterms:modified>
</cp:coreProperties>
</file>